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Ind w:w="137" w:type="dxa"/>
        <w:tblLook w:val="04A0" w:firstRow="1" w:lastRow="0" w:firstColumn="1" w:lastColumn="0" w:noHBand="0" w:noVBand="1"/>
      </w:tblPr>
      <w:tblGrid>
        <w:gridCol w:w="2410"/>
        <w:gridCol w:w="1276"/>
        <w:gridCol w:w="708"/>
        <w:gridCol w:w="1560"/>
        <w:gridCol w:w="995"/>
        <w:gridCol w:w="1300"/>
        <w:gridCol w:w="823"/>
      </w:tblGrid>
      <w:tr w:rsidR="00EA25DA" w:rsidRPr="00657C0B" w14:paraId="03696200" w14:textId="77777777" w:rsidTr="00980D7B">
        <w:trPr>
          <w:trHeight w:val="170"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5545" w14:textId="77777777" w:rsidR="00EA25DA" w:rsidRPr="004F5CD1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4F5CD1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xual and Partner Risk Characteristic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2F330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gnancy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837F9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IV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B84CDB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SV-2</w:t>
            </w:r>
          </w:p>
        </w:tc>
      </w:tr>
      <w:tr w:rsidR="00EA25DA" w:rsidRPr="00657C0B" w14:paraId="63683D2B" w14:textId="77777777" w:rsidTr="00980D7B">
        <w:trPr>
          <w:trHeight w:val="170"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57D0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C125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7C0B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88893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7C0B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C4B0B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7C0B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79E18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7C0B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28C1EF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7C0B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49EAD" w14:textId="77777777" w:rsidR="00EA25DA" w:rsidRPr="00657C0B" w:rsidRDefault="00EA25DA" w:rsidP="009C441C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657C0B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P value</w:t>
            </w:r>
          </w:p>
        </w:tc>
      </w:tr>
      <w:tr w:rsidR="00576C45" w:rsidRPr="00657C0B" w14:paraId="49F4CF5D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70C6" w14:textId="2F92A87B" w:rsidR="00576C45" w:rsidRPr="00576C45" w:rsidRDefault="00576C45" w:rsidP="00576C4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76C45">
              <w:rPr>
                <w:rFonts w:cstheme="minorHAnsi"/>
                <w:sz w:val="16"/>
                <w:szCs w:val="16"/>
              </w:rPr>
              <w:t>Age (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94EF3" w14:textId="4C0557B7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5 (1.24-1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66CDC" w14:textId="7F25E5F7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B10AF" w14:textId="24756BF6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1.</w:t>
            </w:r>
            <w:r w:rsidR="008C2F00">
              <w:rPr>
                <w:rFonts w:ascii="Calibri" w:hAnsi="Calibri" w:cs="Calibri"/>
                <w:sz w:val="16"/>
                <w:szCs w:val="16"/>
              </w:rPr>
              <w:t>05</w:t>
            </w:r>
            <w:r w:rsidRPr="00576C45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8C2F00">
              <w:rPr>
                <w:rFonts w:ascii="Calibri" w:hAnsi="Calibri" w:cs="Calibri"/>
                <w:sz w:val="16"/>
                <w:szCs w:val="16"/>
              </w:rPr>
              <w:t>0.86-1.28</w:t>
            </w:r>
            <w:r w:rsidRPr="00576C4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BDE79" w14:textId="115D567A" w:rsidR="00576C45" w:rsidRPr="00576C45" w:rsidRDefault="008C2F00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1273B6" w14:textId="6F4D1162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6 (1.10-1.2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EE1050" w14:textId="08353D4F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0C09CE" w:rsidRPr="00657C0B" w14:paraId="75A83115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6D49C" w14:textId="287319A6" w:rsidR="000C09CE" w:rsidRPr="00576C45" w:rsidRDefault="000C09CE" w:rsidP="000C09CE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arly menarche (&lt;13y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70F14" w14:textId="48D78717" w:rsidR="000C09CE" w:rsidRPr="00576C45" w:rsidRDefault="00972BEC" w:rsidP="000C09CE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6C45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 w:rsidR="008C2F00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  <w:r w:rsidRPr="00576C4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.07-2.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A6B20" w14:textId="7383E964" w:rsidR="000C09CE" w:rsidRPr="00576C45" w:rsidRDefault="00972BEC" w:rsidP="000C09CE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0.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83F0" w14:textId="7778D8F5" w:rsidR="000C09CE" w:rsidRPr="00576C45" w:rsidRDefault="00972BEC" w:rsidP="000C09CE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1.</w:t>
            </w:r>
            <w:r w:rsidR="008C2F00">
              <w:rPr>
                <w:rFonts w:ascii="Calibri" w:hAnsi="Calibri" w:cs="Calibri"/>
                <w:sz w:val="16"/>
                <w:szCs w:val="16"/>
              </w:rPr>
              <w:t>29</w:t>
            </w:r>
            <w:r w:rsidRPr="00576C45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8C2F00">
              <w:rPr>
                <w:rFonts w:ascii="Calibri" w:hAnsi="Calibri" w:cs="Calibri"/>
                <w:sz w:val="16"/>
                <w:szCs w:val="16"/>
              </w:rPr>
              <w:t>2</w:t>
            </w:r>
            <w:r w:rsidRPr="00576C45">
              <w:rPr>
                <w:rFonts w:ascii="Calibri" w:hAnsi="Calibri" w:cs="Calibri"/>
                <w:sz w:val="16"/>
                <w:szCs w:val="16"/>
              </w:rPr>
              <w:t>9-</w:t>
            </w:r>
            <w:r w:rsidR="008C2F00">
              <w:rPr>
                <w:rFonts w:ascii="Calibri" w:hAnsi="Calibri" w:cs="Calibri"/>
                <w:sz w:val="16"/>
                <w:szCs w:val="16"/>
              </w:rPr>
              <w:t>5.68</w:t>
            </w:r>
            <w:r w:rsidRPr="00576C4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E7BCE" w14:textId="0A658B50" w:rsidR="000C09CE" w:rsidRPr="00576C45" w:rsidRDefault="00972BEC" w:rsidP="000C09CE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0.</w:t>
            </w:r>
            <w:r w:rsidR="008C2F00">
              <w:rPr>
                <w:rFonts w:ascii="Calibri" w:hAnsi="Calibri" w:cs="Calibri"/>
                <w:sz w:val="16"/>
                <w:szCs w:val="16"/>
              </w:rPr>
              <w:t>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A08412" w14:textId="2769D733" w:rsidR="000C09CE" w:rsidRPr="00576C45" w:rsidRDefault="008C2F00" w:rsidP="000C09CE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9</w:t>
            </w:r>
            <w:r w:rsidR="00972BEC" w:rsidRPr="00576C45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>
              <w:rPr>
                <w:rFonts w:ascii="Calibri" w:hAnsi="Calibri" w:cs="Calibri"/>
                <w:sz w:val="16"/>
                <w:szCs w:val="16"/>
              </w:rPr>
              <w:t>66</w:t>
            </w:r>
            <w:r w:rsidR="00972BEC" w:rsidRPr="00576C45">
              <w:rPr>
                <w:rFonts w:ascii="Calibri" w:hAnsi="Calibri" w:cs="Calibri"/>
                <w:sz w:val="16"/>
                <w:szCs w:val="16"/>
              </w:rPr>
              <w:t>-1.</w:t>
            </w:r>
            <w:r>
              <w:rPr>
                <w:rFonts w:ascii="Calibri" w:hAnsi="Calibri" w:cs="Calibri"/>
                <w:sz w:val="16"/>
                <w:szCs w:val="16"/>
              </w:rPr>
              <w:t>80</w:t>
            </w:r>
            <w:r w:rsidR="00972BEC" w:rsidRPr="00576C4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F798A8" w14:textId="7EB500EA" w:rsidR="000C09CE" w:rsidRPr="00576C45" w:rsidRDefault="00972BEC" w:rsidP="000C09CE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0.</w:t>
            </w:r>
            <w:r w:rsidR="008C2F00">
              <w:rPr>
                <w:rFonts w:ascii="Calibri" w:hAnsi="Calibri" w:cs="Calibri"/>
                <w:sz w:val="16"/>
                <w:szCs w:val="16"/>
              </w:rPr>
              <w:t>742</w:t>
            </w:r>
          </w:p>
        </w:tc>
      </w:tr>
      <w:tr w:rsidR="00203676" w:rsidRPr="00657C0B" w14:paraId="5A733575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0434F" w14:textId="1C9753C5" w:rsidR="00203676" w:rsidRPr="00576C45" w:rsidRDefault="00203676" w:rsidP="0020367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dy Mass Index (BM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2F09C" w14:textId="77777777" w:rsidR="00203676" w:rsidRPr="00576C45" w:rsidRDefault="00203676" w:rsidP="00203676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57262" w14:textId="77777777" w:rsidR="00203676" w:rsidRPr="00576C45" w:rsidRDefault="00203676" w:rsidP="0020367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1C7AF" w14:textId="77777777" w:rsidR="00203676" w:rsidRPr="00576C45" w:rsidRDefault="00203676" w:rsidP="0020367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6533F" w14:textId="77777777" w:rsidR="00203676" w:rsidRPr="00576C45" w:rsidRDefault="00203676" w:rsidP="0020367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A48D73" w14:textId="77777777" w:rsidR="00203676" w:rsidRPr="00576C45" w:rsidRDefault="00203676" w:rsidP="0020367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D34E65" w14:textId="77777777" w:rsidR="00203676" w:rsidRPr="00576C45" w:rsidRDefault="00203676" w:rsidP="0020367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76C45" w:rsidRPr="00657C0B" w14:paraId="121D3BD2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C5A92" w14:textId="74756DC0" w:rsidR="00576C45" w:rsidRPr="00576C45" w:rsidRDefault="00576C45" w:rsidP="00576C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derweight (BMI &lt;1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B4E9C" w14:textId="6D43ADCA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6C45">
              <w:rPr>
                <w:rFonts w:ascii="Calibri" w:hAnsi="Calibri" w:cs="Calibri"/>
                <w:color w:val="000000"/>
                <w:sz w:val="16"/>
                <w:szCs w:val="16"/>
              </w:rPr>
              <w:t>1.04 (0.46-2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379A9" w14:textId="184B1C37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0.9</w:t>
            </w:r>
            <w:r w:rsidR="00DC11A1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F0AB5" w14:textId="32DF3A89" w:rsidR="00576C45" w:rsidRPr="00576C45" w:rsidRDefault="00DC11A1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3</w:t>
            </w:r>
            <w:r w:rsidR="00576C45" w:rsidRPr="00576C45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</w:rPr>
              <w:t>0.19</w:t>
            </w:r>
            <w:r w:rsidR="00576C45" w:rsidRPr="00576C45"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sz w:val="16"/>
                <w:szCs w:val="16"/>
              </w:rPr>
              <w:t>8.00</w:t>
            </w:r>
            <w:r w:rsidR="00576C45" w:rsidRPr="00576C4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A9213" w14:textId="607A9035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0.</w:t>
            </w:r>
            <w:r w:rsidR="00DC11A1">
              <w:rPr>
                <w:rFonts w:ascii="Calibri" w:hAnsi="Calibri" w:cs="Calibri"/>
                <w:sz w:val="16"/>
                <w:szCs w:val="16"/>
              </w:rPr>
              <w:t>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52D851" w14:textId="50316553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sz w:val="16"/>
                <w:szCs w:val="16"/>
                <w:lang w:eastAsia="en-GB"/>
              </w:rPr>
              <w:t>0.42 (0.14-1.2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41671B" w14:textId="7E5AEAE4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sz w:val="16"/>
                <w:szCs w:val="16"/>
                <w:lang w:eastAsia="en-GB"/>
              </w:rPr>
              <w:t>0.116</w:t>
            </w:r>
          </w:p>
        </w:tc>
      </w:tr>
      <w:tr w:rsidR="00576C45" w:rsidRPr="00657C0B" w14:paraId="4AE38B17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B0C7E" w14:textId="58006000" w:rsidR="00576C45" w:rsidRPr="00576C45" w:rsidRDefault="00576C45" w:rsidP="00576C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rmal (BMI 18.2-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B05C7" w14:textId="023A68A8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6C45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9927E" w14:textId="1FC4DE22" w:rsidR="00576C45" w:rsidRPr="00576C45" w:rsidRDefault="008D1470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58E2A" w14:textId="74C93537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BC969" w14:textId="5E8A8EC0" w:rsidR="00576C45" w:rsidRPr="00576C45" w:rsidRDefault="008D1470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6A9285" w14:textId="0A0F6709" w:rsidR="00576C45" w:rsidRPr="00576C45" w:rsidRDefault="00154A6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r</w:t>
            </w:r>
            <w:r w:rsidR="00576C45" w:rsidRPr="00576C45">
              <w:rPr>
                <w:rFonts w:eastAsia="Times New Roman" w:cstheme="minorHAnsi"/>
                <w:sz w:val="16"/>
                <w:szCs w:val="16"/>
                <w:lang w:eastAsia="en-GB"/>
              </w:rPr>
              <w:t>e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83B5D6" w14:textId="23F22344" w:rsidR="00576C45" w:rsidRPr="00576C45" w:rsidRDefault="00154A6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r</w:t>
            </w:r>
            <w:r w:rsidR="00576C45" w:rsidRPr="00576C45">
              <w:rPr>
                <w:rFonts w:eastAsia="Times New Roman" w:cstheme="minorHAnsi"/>
                <w:sz w:val="16"/>
                <w:szCs w:val="16"/>
                <w:lang w:eastAsia="en-GB"/>
              </w:rPr>
              <w:t>ef</w:t>
            </w:r>
          </w:p>
        </w:tc>
      </w:tr>
      <w:tr w:rsidR="00576C45" w:rsidRPr="00657C0B" w14:paraId="2E3781CE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02266" w14:textId="216FC694" w:rsidR="00576C45" w:rsidRPr="00576C45" w:rsidRDefault="00576C45" w:rsidP="00576C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verweight (BMI &gt;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478A0" w14:textId="6EF6E0A5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76C45">
              <w:rPr>
                <w:rFonts w:ascii="Calibri" w:hAnsi="Calibri" w:cs="Calibri"/>
                <w:color w:val="000000"/>
                <w:sz w:val="16"/>
                <w:szCs w:val="16"/>
              </w:rPr>
              <w:t>1.09 (0.69-1.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4563C" w14:textId="7855C0F9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0.71</w:t>
            </w:r>
            <w:r w:rsidR="00DC11A1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D19E8" w14:textId="34383D76" w:rsidR="00576C45" w:rsidRPr="00576C45" w:rsidRDefault="00DC11A1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0.69 </w:t>
            </w:r>
            <w:r w:rsidR="00576C45" w:rsidRPr="00576C45">
              <w:rPr>
                <w:rFonts w:ascii="Calibri" w:hAnsi="Calibri" w:cs="Calibri"/>
                <w:sz w:val="16"/>
                <w:szCs w:val="16"/>
              </w:rPr>
              <w:t>(0.</w:t>
            </w:r>
            <w:r>
              <w:rPr>
                <w:rFonts w:ascii="Calibri" w:hAnsi="Calibri" w:cs="Calibri"/>
                <w:sz w:val="16"/>
                <w:szCs w:val="16"/>
              </w:rPr>
              <w:t>20</w:t>
            </w:r>
            <w:r w:rsidR="00576C45" w:rsidRPr="00576C45">
              <w:rPr>
                <w:rFonts w:ascii="Calibri" w:hAnsi="Calibri" w:cs="Calibri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sz w:val="16"/>
                <w:szCs w:val="16"/>
              </w:rPr>
              <w:t>2.39</w:t>
            </w:r>
            <w:r w:rsidR="00576C45" w:rsidRPr="00576C4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B884" w14:textId="1D987E7F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0.</w:t>
            </w:r>
            <w:r w:rsidR="00DC11A1">
              <w:rPr>
                <w:rFonts w:ascii="Calibri" w:hAnsi="Calibri" w:cs="Calibri"/>
                <w:sz w:val="16"/>
                <w:szCs w:val="16"/>
              </w:rPr>
              <w:t>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AE749F" w14:textId="3548926E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9 (1.15-1.9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BCDB57" w14:textId="24BDA999" w:rsidR="00576C45" w:rsidRPr="00576C45" w:rsidRDefault="00576C45" w:rsidP="00576C45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3</w:t>
            </w:r>
          </w:p>
        </w:tc>
      </w:tr>
      <w:tr w:rsidR="009E6349" w:rsidRPr="00657C0B" w14:paraId="2EDBC8A2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FCB1F" w14:textId="62ABBBBC" w:rsidR="009E6349" w:rsidRPr="000C09CE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C09C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ousehold SES (poorest vs less poo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02F1D" w14:textId="3ABBB40A" w:rsidR="009E6349" w:rsidRPr="009E6349" w:rsidRDefault="009E6349" w:rsidP="009E6349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6349">
              <w:rPr>
                <w:rFonts w:ascii="Calibri" w:hAnsi="Calibri" w:cs="Calibri"/>
                <w:color w:val="000000"/>
                <w:sz w:val="16"/>
                <w:szCs w:val="16"/>
              </w:rPr>
              <w:t>1.47 (1.06-2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C56FB" w14:textId="16B06E47" w:rsidR="009E6349" w:rsidRPr="009E6349" w:rsidRDefault="009E6349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9E6349">
              <w:rPr>
                <w:rFonts w:ascii="Calibri" w:hAnsi="Calibri" w:cs="Calibri"/>
                <w:sz w:val="16"/>
                <w:szCs w:val="16"/>
              </w:rPr>
              <w:t>0.</w:t>
            </w:r>
            <w:r w:rsidR="00183181">
              <w:rPr>
                <w:rFonts w:ascii="Calibri" w:hAnsi="Calibri" w:cs="Calibri"/>
                <w:sz w:val="16"/>
                <w:szCs w:val="16"/>
              </w:rPr>
              <w:t>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1C74F" w14:textId="5C8F4C32" w:rsidR="009E6349" w:rsidRPr="009E6349" w:rsidRDefault="009E6349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9E6349">
              <w:rPr>
                <w:rFonts w:ascii="Calibri" w:hAnsi="Calibri" w:cs="Calibri"/>
                <w:sz w:val="16"/>
                <w:szCs w:val="16"/>
              </w:rPr>
              <w:t>1.</w:t>
            </w:r>
            <w:r w:rsidR="00DC11A1">
              <w:rPr>
                <w:rFonts w:ascii="Calibri" w:hAnsi="Calibri" w:cs="Calibri"/>
                <w:sz w:val="16"/>
                <w:szCs w:val="16"/>
              </w:rPr>
              <w:t>5</w:t>
            </w:r>
            <w:r w:rsidRPr="009E6349">
              <w:rPr>
                <w:rFonts w:ascii="Calibri" w:hAnsi="Calibri" w:cs="Calibri"/>
                <w:sz w:val="16"/>
                <w:szCs w:val="16"/>
              </w:rPr>
              <w:t>6 (0.</w:t>
            </w:r>
            <w:r w:rsidR="00DC11A1">
              <w:rPr>
                <w:rFonts w:ascii="Calibri" w:hAnsi="Calibri" w:cs="Calibri"/>
                <w:sz w:val="16"/>
                <w:szCs w:val="16"/>
              </w:rPr>
              <w:t>63</w:t>
            </w:r>
            <w:r w:rsidRPr="009E6349">
              <w:rPr>
                <w:rFonts w:ascii="Calibri" w:hAnsi="Calibri" w:cs="Calibri"/>
                <w:sz w:val="16"/>
                <w:szCs w:val="16"/>
              </w:rPr>
              <w:t>-</w:t>
            </w:r>
            <w:r w:rsidR="00DC11A1">
              <w:rPr>
                <w:rFonts w:ascii="Calibri" w:hAnsi="Calibri" w:cs="Calibri"/>
                <w:sz w:val="16"/>
                <w:szCs w:val="16"/>
              </w:rPr>
              <w:t>3.90</w:t>
            </w:r>
            <w:r w:rsidRPr="009E6349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7D94D" w14:textId="23E2E7BC" w:rsidR="009E6349" w:rsidRPr="009E6349" w:rsidRDefault="009E6349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9E6349">
              <w:rPr>
                <w:rFonts w:ascii="Calibri" w:hAnsi="Calibri" w:cs="Calibri"/>
                <w:sz w:val="16"/>
                <w:szCs w:val="16"/>
              </w:rPr>
              <w:t>0.</w:t>
            </w:r>
            <w:r w:rsidR="00DC11A1">
              <w:rPr>
                <w:rFonts w:ascii="Calibri" w:hAnsi="Calibri" w:cs="Calibri"/>
                <w:sz w:val="16"/>
                <w:szCs w:val="16"/>
              </w:rPr>
              <w:t>3</w:t>
            </w:r>
            <w:r w:rsidRPr="009E6349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A809E9" w14:textId="6480A4BF" w:rsidR="009E6349" w:rsidRPr="00576C45" w:rsidRDefault="009E6349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1.0</w:t>
            </w:r>
            <w:r w:rsidR="00DC11A1">
              <w:rPr>
                <w:rFonts w:ascii="Calibri" w:hAnsi="Calibri" w:cs="Calibri"/>
                <w:sz w:val="16"/>
                <w:szCs w:val="16"/>
              </w:rPr>
              <w:t>1</w:t>
            </w:r>
            <w:r w:rsidRPr="00576C45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DC11A1">
              <w:rPr>
                <w:rFonts w:ascii="Calibri" w:hAnsi="Calibri" w:cs="Calibri"/>
                <w:sz w:val="16"/>
                <w:szCs w:val="16"/>
              </w:rPr>
              <w:t>8</w:t>
            </w:r>
            <w:r w:rsidRPr="00576C45">
              <w:rPr>
                <w:rFonts w:ascii="Calibri" w:hAnsi="Calibri" w:cs="Calibri"/>
                <w:sz w:val="16"/>
                <w:szCs w:val="16"/>
              </w:rPr>
              <w:t>0-1.</w:t>
            </w:r>
            <w:r w:rsidR="00DC11A1">
              <w:rPr>
                <w:rFonts w:ascii="Calibri" w:hAnsi="Calibri" w:cs="Calibri"/>
                <w:sz w:val="16"/>
                <w:szCs w:val="16"/>
              </w:rPr>
              <w:t>29</w:t>
            </w:r>
            <w:r w:rsidRPr="00576C4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90E632" w14:textId="4488BCC2" w:rsidR="009E6349" w:rsidRPr="00576C45" w:rsidRDefault="009E6349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576C45">
              <w:rPr>
                <w:rFonts w:ascii="Calibri" w:hAnsi="Calibri" w:cs="Calibri"/>
                <w:sz w:val="16"/>
                <w:szCs w:val="16"/>
              </w:rPr>
              <w:t>0.</w:t>
            </w:r>
            <w:r w:rsidR="00DC11A1">
              <w:rPr>
                <w:rFonts w:ascii="Calibri" w:hAnsi="Calibri" w:cs="Calibri"/>
                <w:sz w:val="16"/>
                <w:szCs w:val="16"/>
              </w:rPr>
              <w:t>907</w:t>
            </w:r>
          </w:p>
        </w:tc>
      </w:tr>
      <w:tr w:rsidR="009E6349" w:rsidRPr="00657C0B" w14:paraId="2148DAA3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9129" w14:textId="77777777" w:rsidR="009E6349" w:rsidRPr="000C09C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C09CE">
              <w:rPr>
                <w:rFonts w:cstheme="minorHAnsi"/>
                <w:sz w:val="16"/>
                <w:szCs w:val="16"/>
              </w:rPr>
              <w:t>Age at sexual debut (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09302" w14:textId="7E5BCCB2" w:rsidR="009E6349" w:rsidRPr="009E6349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E6349">
              <w:rPr>
                <w:rFonts w:eastAsia="Times New Roman" w:cstheme="minorHAnsi"/>
                <w:sz w:val="16"/>
                <w:szCs w:val="16"/>
                <w:lang w:eastAsia="en-GB"/>
              </w:rPr>
              <w:t>1.18 (1.09-1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487A6" w14:textId="657AAAD1" w:rsidR="009E6349" w:rsidRPr="009E6349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E6349">
              <w:rPr>
                <w:rFonts w:eastAsia="Times New Roman" w:cstheme="minorHAnsi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4AF90" w14:textId="66AAD098" w:rsidR="009E6349" w:rsidRPr="009E6349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E6349">
              <w:rPr>
                <w:rFonts w:eastAsia="Times New Roman" w:cstheme="minorHAnsi"/>
                <w:sz w:val="16"/>
                <w:szCs w:val="16"/>
                <w:lang w:eastAsia="en-GB"/>
              </w:rPr>
              <w:t>0.94 (0.76-1.1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0135C" w14:textId="4C65F443" w:rsidR="009E6349" w:rsidRPr="009E6349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E6349">
              <w:rPr>
                <w:rFonts w:eastAsia="Times New Roman" w:cstheme="minorHAnsi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93876A" w14:textId="784D3DB2" w:rsidR="009E6349" w:rsidRPr="00576C45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76C45">
              <w:rPr>
                <w:rFonts w:cstheme="minorHAnsi"/>
                <w:sz w:val="16"/>
                <w:szCs w:val="16"/>
              </w:rPr>
              <w:t>1.05 (0.98-1.1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BEC2ED" w14:textId="06DA7EEF" w:rsidR="009E6349" w:rsidRPr="00576C45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76C45">
              <w:rPr>
                <w:rFonts w:cstheme="minorHAnsi"/>
                <w:sz w:val="16"/>
                <w:szCs w:val="16"/>
              </w:rPr>
              <w:t>0.188</w:t>
            </w:r>
          </w:p>
        </w:tc>
      </w:tr>
      <w:tr w:rsidR="00576C45" w:rsidRPr="00657C0B" w14:paraId="5796D891" w14:textId="77777777" w:rsidTr="00210114">
        <w:trPr>
          <w:trHeight w:val="16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5F35" w14:textId="77777777" w:rsidR="00576C45" w:rsidRPr="000C09CE" w:rsidRDefault="00576C45" w:rsidP="00576C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C09CE">
              <w:rPr>
                <w:rFonts w:cstheme="minorHAnsi"/>
                <w:sz w:val="16"/>
                <w:szCs w:val="16"/>
              </w:rPr>
              <w:t>Early sexual debut (&lt;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92C61" w14:textId="2614E346" w:rsidR="00576C45" w:rsidRPr="009E6349" w:rsidRDefault="00576C45" w:rsidP="00576C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E6349">
              <w:rPr>
                <w:rFonts w:ascii="Calibri" w:hAnsi="Calibri" w:cs="Calibri"/>
                <w:sz w:val="16"/>
                <w:szCs w:val="16"/>
              </w:rPr>
              <w:t>0.47 (0.26-0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83A98" w14:textId="14CA2929" w:rsidR="00576C45" w:rsidRPr="009E6349" w:rsidRDefault="00576C45" w:rsidP="00576C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E6349">
              <w:rPr>
                <w:rFonts w:ascii="Calibri" w:hAnsi="Calibri" w:cs="Calibri"/>
                <w:sz w:val="16"/>
                <w:szCs w:val="16"/>
              </w:rPr>
              <w:t>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C89ED" w14:textId="48B4D728" w:rsidR="00576C45" w:rsidRPr="009E6349" w:rsidRDefault="00576C45" w:rsidP="00576C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E6349">
              <w:rPr>
                <w:rFonts w:ascii="Calibri" w:hAnsi="Calibri" w:cs="Calibri"/>
                <w:sz w:val="16"/>
                <w:szCs w:val="16"/>
              </w:rPr>
              <w:t>1.23 (0.40-3.8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3FF20" w14:textId="3F77BAE8" w:rsidR="00576C45" w:rsidRPr="009E6349" w:rsidRDefault="00576C45" w:rsidP="00576C4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E6349">
              <w:rPr>
                <w:rFonts w:ascii="Calibri" w:hAnsi="Calibri" w:cs="Calibri"/>
                <w:sz w:val="16"/>
                <w:szCs w:val="16"/>
              </w:rPr>
              <w:t>0.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6F20AE" w14:textId="2AEF49A9" w:rsidR="00576C45" w:rsidRPr="00576C45" w:rsidRDefault="00576C45" w:rsidP="00576C4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2 (0.40-0.9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4581F0" w14:textId="771CE857" w:rsidR="00576C45" w:rsidRPr="00576C45" w:rsidRDefault="00576C45" w:rsidP="00576C4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76C4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1</w:t>
            </w:r>
          </w:p>
        </w:tc>
      </w:tr>
      <w:tr w:rsidR="009E6349" w:rsidRPr="00657C0B" w14:paraId="3ADDADDA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12CF" w14:textId="62CE2797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cstheme="minorHAnsi"/>
                <w:sz w:val="16"/>
                <w:szCs w:val="16"/>
              </w:rPr>
              <w:t>First sex – not for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16AC2" w14:textId="5AEC6534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2.43 (1.70-3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99354" w14:textId="77777777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5EB36" w14:textId="6C1905B2" w:rsidR="009E6349" w:rsidRPr="009272AE" w:rsidRDefault="009272AE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2.38</w:t>
            </w:r>
            <w:r w:rsidR="009E6349" w:rsidRPr="009272AE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9272AE">
              <w:rPr>
                <w:rFonts w:ascii="Calibri" w:hAnsi="Calibri" w:cs="Calibri"/>
                <w:sz w:val="16"/>
                <w:szCs w:val="16"/>
              </w:rPr>
              <w:t>93</w:t>
            </w:r>
            <w:r w:rsidR="009E6349" w:rsidRPr="009272AE">
              <w:rPr>
                <w:rFonts w:ascii="Calibri" w:hAnsi="Calibri" w:cs="Calibri"/>
                <w:sz w:val="16"/>
                <w:szCs w:val="16"/>
              </w:rPr>
              <w:t>-</w:t>
            </w:r>
            <w:r w:rsidRPr="009272AE">
              <w:rPr>
                <w:rFonts w:ascii="Calibri" w:hAnsi="Calibri" w:cs="Calibri"/>
                <w:sz w:val="16"/>
                <w:szCs w:val="16"/>
              </w:rPr>
              <w:t>6.10</w:t>
            </w:r>
            <w:r w:rsidR="009E6349" w:rsidRPr="009272A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D4D76" w14:textId="4118D4C5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0.</w:t>
            </w:r>
            <w:r w:rsidR="009272AE" w:rsidRPr="009272AE">
              <w:rPr>
                <w:rFonts w:ascii="Calibri" w:hAnsi="Calibri" w:cs="Calibri"/>
                <w:sz w:val="16"/>
                <w:szCs w:val="16"/>
              </w:rPr>
              <w:t>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F16F59" w14:textId="120FA2D8" w:rsidR="009E6349" w:rsidRPr="009272AE" w:rsidRDefault="009272AE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1</w:t>
            </w:r>
            <w:r w:rsidR="009E6349" w:rsidRPr="009272AE">
              <w:rPr>
                <w:rFonts w:ascii="Calibri" w:hAnsi="Calibri" w:cs="Calibri"/>
                <w:sz w:val="16"/>
                <w:szCs w:val="16"/>
              </w:rPr>
              <w:t>.</w:t>
            </w:r>
            <w:r w:rsidRPr="009272AE">
              <w:rPr>
                <w:rFonts w:ascii="Calibri" w:hAnsi="Calibri" w:cs="Calibri"/>
                <w:sz w:val="16"/>
                <w:szCs w:val="16"/>
              </w:rPr>
              <w:t>23</w:t>
            </w:r>
            <w:r w:rsidR="009E6349" w:rsidRPr="009272AE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9272AE">
              <w:rPr>
                <w:rFonts w:ascii="Calibri" w:hAnsi="Calibri" w:cs="Calibri"/>
                <w:sz w:val="16"/>
                <w:szCs w:val="16"/>
              </w:rPr>
              <w:t>0.96</w:t>
            </w:r>
            <w:r w:rsidR="009E6349" w:rsidRPr="009272AE">
              <w:rPr>
                <w:rFonts w:ascii="Calibri" w:hAnsi="Calibri" w:cs="Calibri"/>
                <w:sz w:val="16"/>
                <w:szCs w:val="16"/>
              </w:rPr>
              <w:t>-1.</w:t>
            </w:r>
            <w:r w:rsidRPr="009272AE">
              <w:rPr>
                <w:rFonts w:ascii="Calibri" w:hAnsi="Calibri" w:cs="Calibri"/>
                <w:sz w:val="16"/>
                <w:szCs w:val="16"/>
              </w:rPr>
              <w:t>57</w:t>
            </w:r>
            <w:r w:rsidR="009E6349" w:rsidRPr="009272A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498E1C" w14:textId="4AE54BC0" w:rsidR="009E6349" w:rsidRPr="009272AE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0.</w:t>
            </w:r>
            <w:r w:rsidR="009272AE" w:rsidRPr="009272AE">
              <w:rPr>
                <w:rFonts w:ascii="Calibri" w:hAnsi="Calibri" w:cs="Calibri"/>
                <w:sz w:val="16"/>
                <w:szCs w:val="16"/>
              </w:rPr>
              <w:t>102</w:t>
            </w:r>
          </w:p>
        </w:tc>
      </w:tr>
      <w:tr w:rsidR="009E6349" w:rsidRPr="00657C0B" w14:paraId="2D81045F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4A54" w14:textId="77777777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cstheme="minorHAnsi"/>
                <w:sz w:val="16"/>
                <w:szCs w:val="16"/>
              </w:rPr>
              <w:t xml:space="preserve">First sex - undesir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752F5" w14:textId="77777777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0.92 (0.64-1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63DB2" w14:textId="4F23C6E1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0.6</w:t>
            </w:r>
            <w:r w:rsidR="009272AE" w:rsidRPr="009272AE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9B472" w14:textId="77777777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1.29 (0.38-4.3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C7100" w14:textId="2B8ADCC6" w:rsidR="009E6349" w:rsidRPr="009272A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0.68</w:t>
            </w:r>
            <w:r w:rsidR="009272AE" w:rsidRPr="009272AE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77E2F2" w14:textId="77777777" w:rsidR="009E6349" w:rsidRPr="009272AE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0.70 (0.56-0.8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4A1E80" w14:textId="77777777" w:rsidR="009E6349" w:rsidRPr="009272AE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9272AE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</w:tr>
      <w:tr w:rsidR="009E6349" w:rsidRPr="00657C0B" w14:paraId="426AA870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6B41" w14:textId="77777777" w:rsidR="009E6349" w:rsidRPr="000C09CE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C09CE">
              <w:rPr>
                <w:rFonts w:cstheme="minorHAnsi"/>
                <w:sz w:val="16"/>
                <w:szCs w:val="16"/>
              </w:rPr>
              <w:t xml:space="preserve">Touched indecentl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C8609" w14:textId="77777777" w:rsidR="009E6349" w:rsidRPr="00210114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88 (0.60-1.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EF6EA" w14:textId="77777777" w:rsidR="009E6349" w:rsidRPr="00210114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5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33B5C" w14:textId="77777777" w:rsidR="009E6349" w:rsidRPr="00210114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58 (0.93-2.6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915C8" w14:textId="77777777" w:rsidR="009E6349" w:rsidRPr="00210114" w:rsidRDefault="009E6349" w:rsidP="009E634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A57FEF" w14:textId="77777777" w:rsidR="009E6349" w:rsidRPr="00210114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12 (0.91-1.3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29CB57" w14:textId="77777777" w:rsidR="009E6349" w:rsidRPr="00210114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275</w:t>
            </w:r>
          </w:p>
        </w:tc>
      </w:tr>
      <w:tr w:rsidR="009E6349" w:rsidRPr="00657C0B" w14:paraId="4BAB8DC9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E4B89" w14:textId="76DB827C" w:rsidR="009E6349" w:rsidRPr="000C09CE" w:rsidRDefault="009E6349" w:rsidP="009E6349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0C09C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rassed for sex at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4A4CE" w14:textId="4EFC237D" w:rsidR="009E6349" w:rsidRPr="00210114" w:rsidRDefault="00F9471D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0 (0.23-0.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34B1B" w14:textId="2198D626" w:rsidR="009E6349" w:rsidRPr="00210114" w:rsidRDefault="00F9471D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4FD3D" w14:textId="04749469" w:rsidR="009E6349" w:rsidRPr="00210114" w:rsidRDefault="00F9471D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</w:t>
            </w:r>
            <w:r w:rsidR="00C935CB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C935CB">
              <w:rPr>
                <w:rFonts w:ascii="Calibri" w:hAnsi="Calibri" w:cs="Calibri"/>
                <w:sz w:val="16"/>
                <w:szCs w:val="16"/>
              </w:rPr>
              <w:t>27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="00C935CB">
              <w:rPr>
                <w:rFonts w:ascii="Calibri" w:hAnsi="Calibri" w:cs="Calibri"/>
                <w:sz w:val="16"/>
                <w:szCs w:val="16"/>
              </w:rPr>
              <w:t>2.46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3CA02" w14:textId="2C6E2D87" w:rsidR="009E6349" w:rsidRPr="00210114" w:rsidRDefault="00F9471D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</w:t>
            </w:r>
            <w:r w:rsidR="00C935CB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394EB9" w14:textId="1827D524" w:rsidR="009E6349" w:rsidRPr="00210114" w:rsidRDefault="00F9471D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="00C935CB">
              <w:rPr>
                <w:rFonts w:ascii="Calibri" w:hAnsi="Calibri" w:cs="Calibri"/>
                <w:sz w:val="16"/>
                <w:szCs w:val="16"/>
              </w:rPr>
              <w:t>79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6</w:t>
            </w:r>
            <w:r w:rsidR="00C935CB">
              <w:rPr>
                <w:rFonts w:ascii="Calibri" w:hAnsi="Calibri" w:cs="Calibri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sz w:val="16"/>
                <w:szCs w:val="16"/>
              </w:rPr>
              <w:t>-1.0</w:t>
            </w:r>
            <w:r w:rsidR="00C935CB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8DD830" w14:textId="4DA88E6B" w:rsidR="009E6349" w:rsidRPr="00210114" w:rsidRDefault="00F9471D" w:rsidP="009E6349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</w:t>
            </w:r>
            <w:r w:rsidR="00C935CB">
              <w:rPr>
                <w:rFonts w:ascii="Calibri" w:hAnsi="Calibri" w:cs="Calibri"/>
                <w:sz w:val="16"/>
                <w:szCs w:val="16"/>
              </w:rPr>
              <w:t>089</w:t>
            </w:r>
          </w:p>
        </w:tc>
      </w:tr>
      <w:tr w:rsidR="00F9471D" w:rsidRPr="00657C0B" w14:paraId="74651C56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C35FE" w14:textId="5E29C6B5" w:rsidR="00F9471D" w:rsidRPr="0034737C" w:rsidRDefault="00F9471D" w:rsidP="00F94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rassed for sex out of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02293" w14:textId="7A0EC94A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49 (0.36-0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B17F3" w14:textId="3B8C1D23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eastAsia="Times New Roman" w:cstheme="minorHAnsi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2A81C" w14:textId="3F98982F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79</w:t>
            </w:r>
            <w:r w:rsidRPr="0034737C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31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-1.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97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8040C" w14:textId="32816BAE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80444E" w14:textId="386F23DC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93 (0.81-1.0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C95F98" w14:textId="5DC78816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332</w:t>
            </w:r>
          </w:p>
        </w:tc>
      </w:tr>
      <w:tr w:rsidR="00F9471D" w:rsidRPr="00657C0B" w14:paraId="5B2A0E92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E64D5" w14:textId="78EF92F0" w:rsidR="00F9471D" w:rsidRPr="0034737C" w:rsidRDefault="00BC2A7A" w:rsidP="00F94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</w:t>
            </w:r>
            <w:r w:rsidR="00F9471D"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y at home</w:t>
            </w:r>
            <w:r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34737C"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  <w:r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F3FF4" w14:textId="23A54BEA" w:rsidR="00F9471D" w:rsidRPr="0034737C" w:rsidRDefault="0034737C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2.10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1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.3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9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-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3.17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56828" w14:textId="227772C9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eastAsia="Times New Roman" w:cstheme="minorHAnsi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98B51" w14:textId="1EDA38A6" w:rsidR="00F9471D" w:rsidRPr="0034737C" w:rsidRDefault="0034737C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1.31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40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-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4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.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29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27287" w14:textId="43FB3674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005F31" w14:textId="0B9B2DA3" w:rsidR="00F9471D" w:rsidRPr="0034737C" w:rsidRDefault="0034737C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1.12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78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-1.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61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508C7B" w14:textId="12530A7E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552</w:t>
            </w:r>
          </w:p>
        </w:tc>
      </w:tr>
      <w:tr w:rsidR="00F9471D" w:rsidRPr="00657C0B" w14:paraId="551310AF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800AF" w14:textId="558B1D59" w:rsidR="00F9471D" w:rsidRPr="0034737C" w:rsidRDefault="00BC2A7A" w:rsidP="00F94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</w:t>
            </w:r>
            <w:r w:rsidR="00F9471D"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y at school</w:t>
            </w:r>
            <w:r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34737C"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  <w:r w:rsidRPr="0034737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F14E9" w14:textId="058A884E" w:rsidR="00F9471D" w:rsidRPr="0034737C" w:rsidRDefault="0034737C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74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30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-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1.83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21898" w14:textId="27BD563E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5</w:t>
            </w:r>
            <w:r w:rsidR="0034737C" w:rsidRPr="0034737C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652EB" w14:textId="038A6E5E" w:rsidR="00F9471D" w:rsidRPr="0034737C" w:rsidRDefault="0034737C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eastAsia="Times New Roman" w:cstheme="minorHAnsi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7B0B9" w14:textId="78FE416B" w:rsidR="00F9471D" w:rsidRPr="0034737C" w:rsidRDefault="0034737C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eastAsia="Times New Roman" w:cstheme="minorHAnsi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13A19F" w14:textId="4D01782E" w:rsidR="00F9471D" w:rsidRPr="0034737C" w:rsidRDefault="0034737C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82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 xml:space="preserve"> (0.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38</w:t>
            </w:r>
            <w:r w:rsidR="00F9471D" w:rsidRPr="0034737C">
              <w:rPr>
                <w:rFonts w:ascii="Calibri" w:hAnsi="Calibri" w:cs="Calibri"/>
                <w:sz w:val="16"/>
                <w:szCs w:val="16"/>
              </w:rPr>
              <w:t>-</w:t>
            </w:r>
            <w:r w:rsidRPr="0034737C">
              <w:rPr>
                <w:rFonts w:ascii="Calibri" w:hAnsi="Calibri" w:cs="Calibri"/>
                <w:sz w:val="16"/>
                <w:szCs w:val="16"/>
              </w:rPr>
              <w:t>1.77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2C0045" w14:textId="1D02D4D8" w:rsidR="00F9471D" w:rsidRPr="0034737C" w:rsidRDefault="00F9471D" w:rsidP="00F9471D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34737C">
              <w:rPr>
                <w:rFonts w:ascii="Calibri" w:hAnsi="Calibri" w:cs="Calibri"/>
                <w:sz w:val="16"/>
                <w:szCs w:val="16"/>
              </w:rPr>
              <w:t>0.6</w:t>
            </w:r>
            <w:r w:rsidR="00C935CB" w:rsidRPr="0034737C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</w:tr>
      <w:tr w:rsidR="00F9471D" w:rsidRPr="00657C0B" w14:paraId="10D4EDF3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B6BE" w14:textId="77777777" w:rsidR="00F9471D" w:rsidRPr="000C09CE" w:rsidRDefault="00F9471D" w:rsidP="00F9471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C09CE">
              <w:rPr>
                <w:rFonts w:cstheme="minorHAnsi"/>
                <w:sz w:val="16"/>
                <w:szCs w:val="16"/>
              </w:rPr>
              <w:t>Self-reported history of pre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B59A3" w14:textId="42893A6A" w:rsidR="00F9471D" w:rsidRPr="00210114" w:rsidRDefault="00F9471D" w:rsidP="00F9471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eastAsia="Times New Roman" w:cstheme="minorHAnsi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A880D" w14:textId="0C78D8B4" w:rsidR="00F9471D" w:rsidRPr="00210114" w:rsidRDefault="00F9471D" w:rsidP="00F9471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eastAsia="Times New Roman" w:cstheme="minorHAnsi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2194B" w14:textId="77777777" w:rsidR="00F9471D" w:rsidRPr="00210114" w:rsidRDefault="00F9471D" w:rsidP="00F9471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26 (0.37-4.3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0F910" w14:textId="37289BB0" w:rsidR="00F9471D" w:rsidRPr="00210114" w:rsidRDefault="00F9471D" w:rsidP="00F9471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71</w:t>
            </w:r>
            <w:r w:rsidR="00C935CB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EF91BB" w14:textId="77777777" w:rsidR="00F9471D" w:rsidRPr="00210114" w:rsidRDefault="00F9471D" w:rsidP="00F94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81 (1.37-2.4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B6B89C" w14:textId="77777777" w:rsidR="00F9471D" w:rsidRPr="00210114" w:rsidRDefault="00F9471D" w:rsidP="00F9471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154A65" w:rsidRPr="00657C0B" w14:paraId="271EE379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3C5F" w14:textId="77777777" w:rsidR="00154A65" w:rsidRPr="00210114" w:rsidRDefault="00154A65" w:rsidP="00154A6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cstheme="minorHAnsi"/>
                <w:sz w:val="16"/>
                <w:szCs w:val="16"/>
              </w:rPr>
              <w:t>HIV sero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DF217" w14:textId="77777777" w:rsidR="00154A65" w:rsidRPr="00210114" w:rsidRDefault="00154A65" w:rsidP="00154A6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23 (0.42-3.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D0D36" w14:textId="77777777" w:rsidR="00154A65" w:rsidRPr="00210114" w:rsidRDefault="00154A65" w:rsidP="00154A6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 xml:space="preserve"> 0.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09494" w14:textId="703BBDD9" w:rsidR="00154A65" w:rsidRPr="00210114" w:rsidRDefault="00154A65" w:rsidP="00154A6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eastAsia="Times New Roman" w:cstheme="minorHAnsi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0C1F0" w14:textId="3EEF1BFA" w:rsidR="00154A65" w:rsidRPr="00210114" w:rsidRDefault="00154A65" w:rsidP="00154A6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eastAsia="Times New Roman" w:cstheme="minorHAnsi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2CFBAA" w14:textId="77777777" w:rsidR="00154A65" w:rsidRPr="00210114" w:rsidRDefault="00154A65" w:rsidP="00154A6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42 (0.90-2.2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BF7CAE" w14:textId="77777777" w:rsidR="00154A65" w:rsidRPr="00210114" w:rsidRDefault="00154A65" w:rsidP="00154A65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133</w:t>
            </w:r>
          </w:p>
        </w:tc>
      </w:tr>
      <w:tr w:rsidR="008D1470" w:rsidRPr="00657C0B" w14:paraId="5C4071DD" w14:textId="77777777" w:rsidTr="00C420D8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5EA3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cstheme="minorHAnsi"/>
                <w:sz w:val="16"/>
                <w:szCs w:val="16"/>
              </w:rPr>
              <w:t>HSV-2 sero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09091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95 (1.41-2.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70674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930A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54 (0.85-2.8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8CD0F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9F9DF9" w14:textId="2B113DBD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eastAsia="Times New Roman" w:cstheme="minorHAnsi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7C5E75" w14:textId="4F7A4696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eastAsia="Times New Roman" w:cstheme="minorHAnsi"/>
                <w:sz w:val="16"/>
                <w:szCs w:val="16"/>
                <w:lang w:eastAsia="en-GB"/>
              </w:rPr>
              <w:t>--</w:t>
            </w:r>
          </w:p>
        </w:tc>
      </w:tr>
      <w:tr w:rsidR="008D1470" w:rsidRPr="00657C0B" w14:paraId="6765786B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1071" w14:textId="5190ACC0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cstheme="minorHAnsi"/>
                <w:sz w:val="16"/>
                <w:szCs w:val="16"/>
              </w:rPr>
              <w:t>Number of partners (6 month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C7AC5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EA87D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2A3D8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4668A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EAA80" w14:textId="77777777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FDFB2" w14:textId="77777777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8D1470" w:rsidRPr="00657C0B" w14:paraId="5B076CA6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8906" w14:textId="77777777" w:rsidR="008D1470" w:rsidRPr="00210114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A7116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144E4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CA7E3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166C3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0022A0" w14:textId="77777777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3D4185" w14:textId="77777777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</w:tr>
      <w:tr w:rsidR="008D1470" w:rsidRPr="00657C0B" w14:paraId="63CFA074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F445" w14:textId="77777777" w:rsidR="008D1470" w:rsidRPr="00210114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cstheme="minorHAnsi"/>
                <w:sz w:val="16"/>
                <w:szCs w:val="16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ADE59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10 (0.74-1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0C9A8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51D40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2.61 (0.58-11.7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01DC1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A2588C" w14:textId="77777777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1.13 (0.83-1.5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2BA7C2" w14:textId="77777777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437</w:t>
            </w:r>
          </w:p>
        </w:tc>
      </w:tr>
      <w:tr w:rsidR="008D1470" w:rsidRPr="00657C0B" w14:paraId="4B824C38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8052" w14:textId="77777777" w:rsidR="008D1470" w:rsidRPr="00210114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cstheme="minorHAnsi"/>
                <w:sz w:val="16"/>
                <w:szCs w:val="16"/>
              </w:rPr>
              <w:t>Two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69F21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80 (0.44-1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3B0EC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4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711FE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3.82 (0.76-19.2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A2952" w14:textId="77777777" w:rsidR="008D1470" w:rsidRPr="00210114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9005EE" w14:textId="77777777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91 (0.60-1.3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405ED2" w14:textId="77777777" w:rsidR="008D1470" w:rsidRPr="00210114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0114">
              <w:rPr>
                <w:rFonts w:ascii="Calibri" w:hAnsi="Calibri" w:cs="Calibri"/>
                <w:sz w:val="16"/>
                <w:szCs w:val="16"/>
              </w:rPr>
              <w:t>0.653</w:t>
            </w:r>
          </w:p>
        </w:tc>
      </w:tr>
      <w:tr w:rsidR="008D1470" w:rsidRPr="00657C0B" w14:paraId="7E4723A6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E772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5D7D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6C56D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0AA68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64061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0B8F6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4622C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8D1470" w:rsidRPr="00657C0B" w14:paraId="37768FB4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8634" w14:textId="36402722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Number of lifetime partn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C25C5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EF34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2624D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1F797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450F7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631057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8D1470" w:rsidRPr="00657C0B" w14:paraId="42A3A18E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CBC6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D4D8A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45C1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E61C2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9232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C724B4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D7DF70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</w:tr>
      <w:tr w:rsidR="008D1470" w:rsidRPr="00657C0B" w14:paraId="4453330B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A492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Two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B42AA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23 (0.88-1.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9547E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B2C5C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18 (0.50-2.7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17CF3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231A3E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07 (0.80-1.4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B29D8F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658</w:t>
            </w:r>
          </w:p>
        </w:tc>
      </w:tr>
      <w:tr w:rsidR="008D1470" w:rsidRPr="00657C0B" w14:paraId="76C4A5B9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FA66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E6E2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56 (0.27-1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13F0C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C8C20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14 (0.33-3.9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85628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5E0EA8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4 (0.64-1.3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64F982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735</w:t>
            </w:r>
          </w:p>
        </w:tc>
      </w:tr>
      <w:tr w:rsidR="008D1470" w:rsidRPr="00657C0B" w14:paraId="71EF8413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9E92" w14:textId="15113E0F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Age discordancy of 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E3B42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3FBF7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5F3E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B5943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EC367A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2F00A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8D1470" w:rsidRPr="00657C0B" w14:paraId="3FC83063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C1F2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Younger than y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F09E7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1 (0.12-5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BA41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37AB2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-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6E52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3268AE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5 (0.26-3.4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E6AEAF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32</w:t>
            </w:r>
          </w:p>
        </w:tc>
      </w:tr>
      <w:tr w:rsidR="008D1470" w:rsidRPr="00657C0B" w14:paraId="52453C69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245F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About the same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14B9F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ED706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BC6DC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8E347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53F04A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360407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</w:tr>
      <w:tr w:rsidR="008D1470" w:rsidRPr="00657C0B" w14:paraId="68D63CEC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6701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Older than you by &lt;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B698E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71 (1.15-2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D3E69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0031D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17 (0.41-3.3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40F28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863E08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14 (0.80-1.6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06A435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472</w:t>
            </w:r>
          </w:p>
        </w:tc>
      </w:tr>
      <w:tr w:rsidR="008D1470" w:rsidRPr="00657C0B" w14:paraId="175DC19E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285C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Older than you by 5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55093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75 (1.12-2.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0FAAE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DD8E6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67 (0.09-5.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6DAC8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D3DB5C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5 (0.48-1.5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9334CF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591</w:t>
            </w:r>
          </w:p>
        </w:tc>
      </w:tr>
      <w:tr w:rsidR="008D1470" w:rsidRPr="00657C0B" w14:paraId="650A15D6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8AC4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Older than you by 10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D35CD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5 (0.47-1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5E6F3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9AAD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62 (0.08-4.9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C5E57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8BEDBA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7 (0.50-1.4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2B9BF0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606</w:t>
            </w:r>
          </w:p>
        </w:tc>
      </w:tr>
      <w:tr w:rsidR="008D1470" w:rsidRPr="00657C0B" w14:paraId="0E869C32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8FCD" w14:textId="562A049D" w:rsidR="008D1470" w:rsidRPr="00657C0B" w:rsidRDefault="008D1470" w:rsidP="008D1470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 xml:space="preserve">Age discordancy (older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D9C3E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56 (1.14-2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FB829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8DB3A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7 (0.37-2.5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F3435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72C3ED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02 (0.77-1.3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D31984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89</w:t>
            </w:r>
          </w:p>
        </w:tc>
      </w:tr>
      <w:tr w:rsidR="008D1470" w:rsidRPr="00657C0B" w14:paraId="13BF57DE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E954" w14:textId="24FFDCE5" w:rsidR="008D1470" w:rsidRPr="00657C0B" w:rsidRDefault="008D1470" w:rsidP="008D1470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Was partner…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E1A14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B2D94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08F6F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B7B27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305B3D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29055B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8D1470" w:rsidRPr="00657C0B" w14:paraId="60EF0C8D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9107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Someone you k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87EA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2.36 (1.39-4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D1C0F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A559F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2.63 (0.65-10.6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39D5D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58C224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20 (0.89-1.6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1CB240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226</w:t>
            </w:r>
          </w:p>
        </w:tc>
      </w:tr>
      <w:tr w:rsidR="008D1470" w:rsidRPr="00657C0B" w14:paraId="642B6150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6C1E" w14:textId="77777777" w:rsidR="008D1470" w:rsidRPr="00BE4FB3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cstheme="minorHAnsi"/>
                <w:sz w:val="16"/>
                <w:szCs w:val="16"/>
              </w:rPr>
              <w:t>Someone you didn'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D8E26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F3B6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C77E5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03987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6B9F67" w14:textId="77777777" w:rsidR="008D1470" w:rsidRPr="00BE4FB3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CEDE1A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</w:tr>
      <w:tr w:rsidR="008D1470" w:rsidRPr="00657C0B" w14:paraId="0CF07C0E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1A0B" w14:textId="6B89B2A1" w:rsidR="008D1470" w:rsidRPr="00BE4FB3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E4FB3">
              <w:rPr>
                <w:rFonts w:cstheme="minorHAnsi"/>
                <w:sz w:val="16"/>
                <w:szCs w:val="16"/>
              </w:rPr>
              <w:t>If someone you knew…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10BFD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A347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5C7BE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C7B8B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FC7431" w14:textId="77777777" w:rsidR="008D1470" w:rsidRPr="00BE4FB3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023678" w14:textId="77777777" w:rsidR="008D1470" w:rsidRPr="00972BEC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8D1470" w:rsidRPr="00657C0B" w14:paraId="49A8CB5F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CC21" w14:textId="77777777" w:rsidR="008D1470" w:rsidRPr="00BE4FB3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cstheme="minorHAnsi"/>
                <w:sz w:val="16"/>
                <w:szCs w:val="16"/>
              </w:rPr>
              <w:t>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AB374" w14:textId="26507CDC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1.54 (0.96-2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33C16" w14:textId="5AD2C909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0.0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50037" w14:textId="71067118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1.24 (0.41-3.7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63139" w14:textId="668E839D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0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2B1944" w14:textId="0E105B26" w:rsidR="008D1470" w:rsidRPr="00BE4FB3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E4FB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5 (1.17-2.6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75436F" w14:textId="2DCAEB57" w:rsidR="008D1470" w:rsidRPr="00A723C3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  <w:highlight w:val="yellow"/>
              </w:rPr>
            </w:pPr>
            <w:r w:rsidRPr="00A723C3">
              <w:rPr>
                <w:rFonts w:eastAsia="Times New Roman" w:cstheme="minorHAnsi"/>
                <w:sz w:val="16"/>
                <w:szCs w:val="16"/>
                <w:lang w:eastAsia="en-GB"/>
              </w:rPr>
              <w:t>0.007</w:t>
            </w:r>
          </w:p>
        </w:tc>
      </w:tr>
      <w:tr w:rsidR="008D1470" w:rsidRPr="00657C0B" w14:paraId="2B5D3340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0EE6" w14:textId="3707C2F8" w:rsidR="008D1470" w:rsidRPr="00BE4FB3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cstheme="minorHAnsi"/>
                <w:sz w:val="16"/>
                <w:szCs w:val="16"/>
              </w:rPr>
              <w:t>Relative/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6495A" w14:textId="42CACA09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8B33A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06E05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98744" w14:textId="77777777" w:rsidR="008D1470" w:rsidRPr="00BE4FB3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BE4FB3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C7002F" w14:textId="6170DEF5" w:rsidR="008D1470" w:rsidRPr="00BE4FB3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BE4FB3">
              <w:rPr>
                <w:rFonts w:eastAsia="Times New Roman" w:cstheme="minorHAnsi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5F0C06" w14:textId="1B51D129" w:rsidR="008D1470" w:rsidRPr="00A723C3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r</w:t>
            </w:r>
            <w:r w:rsidRPr="00A723C3">
              <w:rPr>
                <w:rFonts w:eastAsia="Times New Roman" w:cstheme="minorHAnsi"/>
                <w:sz w:val="16"/>
                <w:szCs w:val="16"/>
                <w:lang w:eastAsia="en-GB"/>
              </w:rPr>
              <w:t>ef</w:t>
            </w:r>
          </w:p>
        </w:tc>
      </w:tr>
      <w:tr w:rsidR="008D1470" w:rsidRPr="00657C0B" w14:paraId="6AFB0643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D579" w14:textId="4300E9AC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Partner circumci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157C7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13873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F4E60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E6DFF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EC786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94222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8D1470" w:rsidRPr="00657C0B" w14:paraId="1110017E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3878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1E73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FE6DC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871E6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62E38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27CD86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045A7C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ref</w:t>
            </w:r>
          </w:p>
        </w:tc>
      </w:tr>
      <w:tr w:rsidR="008D1470" w:rsidRPr="00657C0B" w14:paraId="50D39DB6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0C53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3A5E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56 (0.95-2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0F314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9FD6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61 (0.36-7.1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B995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172DB1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7 (0.53-1.4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40E666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589</w:t>
            </w:r>
          </w:p>
        </w:tc>
      </w:tr>
      <w:tr w:rsidR="008D1470" w:rsidRPr="00657C0B" w14:paraId="3E257033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33F8" w14:textId="77777777" w:rsidR="008D1470" w:rsidRPr="00657C0B" w:rsidRDefault="008D1470" w:rsidP="008D1470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49DAA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61 (0.43-0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1642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C7E31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8 (0.36-2.1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1FCF6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723711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76 (0.59-0.9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B76EE0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26</w:t>
            </w:r>
          </w:p>
        </w:tc>
      </w:tr>
      <w:tr w:rsidR="008D1470" w:rsidRPr="00657C0B" w14:paraId="67D58B3B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32CA" w14:textId="06C9F936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Condom use (last 6 month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3630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01 (0.69-1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EC23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E0F65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68 (0.25-1.8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19E35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3F55A9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3 (0.74-1.1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C5F85C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549</w:t>
            </w:r>
          </w:p>
        </w:tc>
      </w:tr>
      <w:tr w:rsidR="008D1470" w:rsidRPr="00657C0B" w14:paraId="4825AD3A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3DEA" w14:textId="0D6A530E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Family planning (any metho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2E791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4.15 (2.96-5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A69F0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EE1E0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2.37 (0.62-9.0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FF00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B29EC7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81 (1.23-2.6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823B31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</w:tr>
      <w:tr w:rsidR="008D1470" w:rsidRPr="00657C0B" w14:paraId="3F39F99A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6F85" w14:textId="1C96ACB9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Engaged in sex for things or favou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A3F46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2.28 (1.17-4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A20DE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BC694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85 (0.25-13.5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E051E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D71236" w14:textId="10B8EA63" w:rsidR="008D1470" w:rsidRPr="00576C45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76C45">
              <w:rPr>
                <w:rFonts w:cstheme="minorHAnsi"/>
                <w:color w:val="000000"/>
                <w:sz w:val="16"/>
                <w:szCs w:val="16"/>
              </w:rPr>
              <w:t>1.82 (1.01-3.2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E271F1" w14:textId="45272E14" w:rsidR="008D1470" w:rsidRPr="00576C45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76C45">
              <w:rPr>
                <w:rFonts w:cstheme="minorHAnsi"/>
                <w:color w:val="000000"/>
                <w:sz w:val="16"/>
                <w:szCs w:val="16"/>
              </w:rPr>
              <w:t>0.046</w:t>
            </w:r>
          </w:p>
        </w:tc>
      </w:tr>
      <w:tr w:rsidR="008D1470" w:rsidRPr="00657C0B" w14:paraId="76893C91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54A0" w14:textId="5B6CEDC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Money for sex with part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04323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09 (0.51-2.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C545B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CFB34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4 (0.15-4.6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DEA0F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C91824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4 (0.53-1.3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AFFCFD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452</w:t>
            </w:r>
          </w:p>
        </w:tc>
      </w:tr>
      <w:tr w:rsidR="008D1470" w:rsidRPr="00657C0B" w14:paraId="68B3A03D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56B88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 xml:space="preserve">Did something to get pad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B06C4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45 (0.98-2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F562F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A1FC4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50 (0.21-1.1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821D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495932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1.07 (0.91-1.2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EF91A8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414</w:t>
            </w:r>
          </w:p>
        </w:tc>
      </w:tr>
      <w:tr w:rsidR="008D1470" w:rsidRPr="00657C0B" w14:paraId="0146DCA5" w14:textId="77777777" w:rsidTr="00980D7B">
        <w:trPr>
          <w:trHeight w:val="1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72591" w14:textId="77777777" w:rsidR="008D1470" w:rsidRPr="00657C0B" w:rsidRDefault="008D1470" w:rsidP="008D1470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657C0B">
              <w:rPr>
                <w:rFonts w:cstheme="minorHAnsi"/>
                <w:sz w:val="16"/>
                <w:szCs w:val="16"/>
              </w:rPr>
              <w:t>Sex in exchange for pa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90A9C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93 (0.38-2.2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8E1D5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8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C7614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2.64 (0.29-24.1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AC4F8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23208F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77 (0.34-1.7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4C5D9" w14:textId="77777777" w:rsidR="008D1470" w:rsidRPr="00657C0B" w:rsidRDefault="008D1470" w:rsidP="008D1470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57C0B">
              <w:rPr>
                <w:rFonts w:ascii="Calibri" w:hAnsi="Calibri" w:cs="Calibri"/>
                <w:sz w:val="16"/>
                <w:szCs w:val="16"/>
              </w:rPr>
              <w:t>0.528</w:t>
            </w:r>
          </w:p>
        </w:tc>
      </w:tr>
    </w:tbl>
    <w:p w14:paraId="08202085" w14:textId="27226001" w:rsidR="003A4E7A" w:rsidRDefault="003A4E7A"/>
    <w:p w14:paraId="6A31FCDF" w14:textId="3C6A7B7F" w:rsidR="001A02AA" w:rsidRPr="0018638C" w:rsidRDefault="001A02AA" w:rsidP="001A02AA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18638C">
        <w:rPr>
          <w:rFonts w:cstheme="minorHAnsi"/>
          <w:b/>
        </w:rPr>
        <w:t>S</w:t>
      </w:r>
      <w:r w:rsidR="005D5E3C">
        <w:rPr>
          <w:rFonts w:cstheme="minorHAnsi"/>
          <w:b/>
        </w:rPr>
        <w:t>4 Table:</w:t>
      </w:r>
      <w:bookmarkStart w:id="0" w:name="_GoBack"/>
      <w:bookmarkEnd w:id="0"/>
      <w:r w:rsidRPr="0018638C">
        <w:rPr>
          <w:rFonts w:cstheme="minorHAnsi"/>
          <w:b/>
        </w:rPr>
        <w:t xml:space="preserve"> Univariate associations between sexual risk factors and outcomes of interest among </w:t>
      </w:r>
      <w:r>
        <w:rPr>
          <w:rFonts w:cstheme="minorHAnsi"/>
          <w:b/>
        </w:rPr>
        <w:t xml:space="preserve">1090 </w:t>
      </w:r>
      <w:r w:rsidRPr="0018638C">
        <w:rPr>
          <w:rFonts w:cstheme="minorHAnsi"/>
          <w:b/>
        </w:rPr>
        <w:t xml:space="preserve">sexually active adolescent </w:t>
      </w:r>
      <w:r>
        <w:rPr>
          <w:rFonts w:cstheme="minorHAnsi"/>
          <w:b/>
        </w:rPr>
        <w:t xml:space="preserve">girls attending </w:t>
      </w:r>
      <w:r w:rsidRPr="0018638C">
        <w:rPr>
          <w:rFonts w:cstheme="minorHAnsi"/>
          <w:b/>
        </w:rPr>
        <w:t>secondary school, Siaya County, western Kenya 2017-2018</w:t>
      </w:r>
    </w:p>
    <w:p w14:paraId="6A7A2032" w14:textId="17C1ABF0" w:rsidR="001A02AA" w:rsidRDefault="0036099F">
      <w:r>
        <w:rPr>
          <w:rFonts w:eastAsia="Times New Roman" w:cstheme="minorHAnsi"/>
          <w:color w:val="000000"/>
          <w:lang w:eastAsia="en-GB"/>
        </w:rPr>
        <w:t>Footnote</w:t>
      </w:r>
      <w:r w:rsidRPr="005A1E5D">
        <w:rPr>
          <w:rFonts w:eastAsia="Times New Roman" w:cstheme="minorHAnsi"/>
          <w:color w:val="000000"/>
          <w:lang w:eastAsia="en-GB"/>
        </w:rPr>
        <w:t>: Abbreviations</w:t>
      </w:r>
      <w:r>
        <w:rPr>
          <w:rFonts w:eastAsia="Times New Roman" w:cstheme="minorHAnsi"/>
          <w:color w:val="000000"/>
          <w:lang w:eastAsia="en-GB"/>
        </w:rPr>
        <w:t xml:space="preserve"> – </w:t>
      </w:r>
      <w:r w:rsidRPr="008E6AB3">
        <w:rPr>
          <w:rFonts w:eastAsia="Times New Roman" w:cstheme="minorHAnsi"/>
          <w:color w:val="000000"/>
          <w:lang w:eastAsia="en-GB"/>
        </w:rPr>
        <w:t>RR: Risk ratio; CI: Confidence interval</w:t>
      </w:r>
    </w:p>
    <w:sectPr w:rsidR="001A0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5DA"/>
    <w:rsid w:val="000C09CE"/>
    <w:rsid w:val="000C5B24"/>
    <w:rsid w:val="00123C8F"/>
    <w:rsid w:val="00154A65"/>
    <w:rsid w:val="00183181"/>
    <w:rsid w:val="001A02AA"/>
    <w:rsid w:val="001F1491"/>
    <w:rsid w:val="00203676"/>
    <w:rsid w:val="00210114"/>
    <w:rsid w:val="002F7182"/>
    <w:rsid w:val="002F74B6"/>
    <w:rsid w:val="0034737C"/>
    <w:rsid w:val="0036099F"/>
    <w:rsid w:val="003A4E7A"/>
    <w:rsid w:val="003B12FC"/>
    <w:rsid w:val="003F3237"/>
    <w:rsid w:val="00407A27"/>
    <w:rsid w:val="004C4FE1"/>
    <w:rsid w:val="004F5CD1"/>
    <w:rsid w:val="00576C45"/>
    <w:rsid w:val="005D5E3C"/>
    <w:rsid w:val="00865C36"/>
    <w:rsid w:val="008936EE"/>
    <w:rsid w:val="008C2F00"/>
    <w:rsid w:val="008D1470"/>
    <w:rsid w:val="009272AE"/>
    <w:rsid w:val="0095456D"/>
    <w:rsid w:val="00972BEC"/>
    <w:rsid w:val="00980D7B"/>
    <w:rsid w:val="00993EC7"/>
    <w:rsid w:val="009A6D27"/>
    <w:rsid w:val="009E6349"/>
    <w:rsid w:val="00A723C3"/>
    <w:rsid w:val="00BC2A7A"/>
    <w:rsid w:val="00BE4FB3"/>
    <w:rsid w:val="00C935CB"/>
    <w:rsid w:val="00CA2B03"/>
    <w:rsid w:val="00CB3A57"/>
    <w:rsid w:val="00DC11A1"/>
    <w:rsid w:val="00E10EFC"/>
    <w:rsid w:val="00EA25DA"/>
    <w:rsid w:val="00F9471D"/>
    <w:rsid w:val="00FE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E2C52"/>
  <w15:chartTrackingRefBased/>
  <w15:docId w15:val="{0732B40D-2E54-4E7E-922D-C81B36BF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A25DA"/>
    <w:rPr>
      <w:rFonts w:eastAsia="SimSu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18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 Zulaika</dc:creator>
  <cp:keywords/>
  <dc:description/>
  <cp:lastModifiedBy>Kata</cp:lastModifiedBy>
  <cp:revision>12</cp:revision>
  <dcterms:created xsi:type="dcterms:W3CDTF">2021-08-03T13:29:00Z</dcterms:created>
  <dcterms:modified xsi:type="dcterms:W3CDTF">2021-08-26T12:32:00Z</dcterms:modified>
</cp:coreProperties>
</file>